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21ABF" w14:textId="7802623C" w:rsidR="00624152" w:rsidRPr="003E59E7" w:rsidRDefault="00134FF4" w:rsidP="00A171F8">
      <w:pPr>
        <w:ind w:left="2"/>
        <w:rPr>
          <w:rFonts w:ascii="Times New Roman" w:hAnsi="Times New Roman" w:cs="Times New Roman"/>
          <w:b/>
          <w:bCs/>
          <w:sz w:val="24"/>
          <w:szCs w:val="24"/>
        </w:rPr>
      </w:pPr>
      <w:r w:rsidRPr="003E59E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7298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E59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4152" w:rsidRPr="003E59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59E7">
        <w:rPr>
          <w:rFonts w:ascii="Times New Roman" w:hAnsi="Times New Roman" w:cs="Times New Roman"/>
          <w:b/>
          <w:bCs/>
          <w:sz w:val="24"/>
          <w:szCs w:val="24"/>
        </w:rPr>
        <w:t>Centers for Disease Control and Prevention TSS (Other Than Streptococcal) Diagnostic Criteria.</w:t>
      </w:r>
    </w:p>
    <w:p w14:paraId="1A490C59" w14:textId="317EC050" w:rsidR="00A171F8" w:rsidRPr="00624152" w:rsidRDefault="00A171F8" w:rsidP="00134FF4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  <w:r w:rsidRPr="00624152">
        <w:rPr>
          <w:rFonts w:ascii="Times New Roman" w:hAnsi="Times New Roman" w:cs="Times New Roman"/>
          <w:sz w:val="22"/>
        </w:rPr>
        <w:t xml:space="preserve">TABLE </w:t>
      </w:r>
      <w:r w:rsidR="000E209E">
        <w:rPr>
          <w:rFonts w:ascii="Times New Roman" w:hAnsi="Times New Roman" w:cs="Times New Roman"/>
          <w:sz w:val="22"/>
        </w:rPr>
        <w:t>S</w:t>
      </w:r>
      <w:r w:rsidR="000E209E">
        <w:rPr>
          <w:rFonts w:ascii="Times New Roman" w:hAnsi="Times New Roman" w:cs="Times New Roman" w:hint="eastAsia"/>
          <w:sz w:val="22"/>
        </w:rPr>
        <w:t>2</w:t>
      </w:r>
      <w:r w:rsidRPr="00624152">
        <w:rPr>
          <w:rFonts w:ascii="Times New Roman" w:hAnsi="Times New Roman" w:cs="Times New Roman"/>
          <w:sz w:val="22"/>
        </w:rPr>
        <w:t xml:space="preserve">. </w:t>
      </w:r>
      <w:r w:rsidR="00CE5A49" w:rsidRPr="00624152">
        <w:rPr>
          <w:rFonts w:ascii="Times New Roman" w:hAnsi="Times New Roman" w:cs="Times New Roman"/>
          <w:sz w:val="22"/>
        </w:rPr>
        <w:t xml:space="preserve">Centers for Disease Control and Prevention TSS </w:t>
      </w:r>
      <w:bookmarkStart w:id="0" w:name="_Hlk67576024"/>
      <w:r w:rsidR="004C358C" w:rsidRPr="00624152">
        <w:rPr>
          <w:rFonts w:ascii="Times New Roman" w:hAnsi="Times New Roman" w:cs="Times New Roman"/>
          <w:sz w:val="22"/>
        </w:rPr>
        <w:t>(Other Than Streptococcal)</w:t>
      </w:r>
      <w:bookmarkEnd w:id="0"/>
      <w:r w:rsidR="004C358C" w:rsidRPr="00624152">
        <w:rPr>
          <w:rFonts w:ascii="Times New Roman" w:hAnsi="Times New Roman" w:cs="Times New Roman"/>
          <w:sz w:val="22"/>
        </w:rPr>
        <w:t xml:space="preserve"> </w:t>
      </w:r>
      <w:bookmarkStart w:id="1" w:name="_Hlk67575890"/>
      <w:r w:rsidR="00CE5A49" w:rsidRPr="00624152">
        <w:rPr>
          <w:rFonts w:ascii="Times New Roman" w:hAnsi="Times New Roman" w:cs="Times New Roman"/>
          <w:sz w:val="22"/>
        </w:rPr>
        <w:t>Diagnostic Criteria</w:t>
      </w:r>
      <w:bookmarkEnd w:id="1"/>
      <w:r w:rsidRPr="00624152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5"/>
        <w:tblW w:w="969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94"/>
      </w:tblGrid>
      <w:tr w:rsidR="00CE5A49" w:rsidRPr="00624152" w14:paraId="6495B4AF" w14:textId="77777777" w:rsidTr="00134FF4">
        <w:trPr>
          <w:trHeight w:val="794"/>
          <w:jc w:val="center"/>
        </w:trPr>
        <w:tc>
          <w:tcPr>
            <w:tcW w:w="9694" w:type="dxa"/>
            <w:vAlign w:val="center"/>
          </w:tcPr>
          <w:p w14:paraId="38886BA0" w14:textId="363C87D8" w:rsidR="00CE5A49" w:rsidRPr="00624152" w:rsidRDefault="00CE5A49" w:rsidP="00134FF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24152">
              <w:rPr>
                <w:rFonts w:ascii="Times New Roman" w:hAnsi="Times New Roman" w:cs="Times New Roman"/>
                <w:b/>
                <w:bCs/>
                <w:szCs w:val="21"/>
              </w:rPr>
              <w:t>Clinical Criteria</w:t>
            </w:r>
          </w:p>
        </w:tc>
      </w:tr>
      <w:tr w:rsidR="00CE5A49" w:rsidRPr="00624152" w14:paraId="1E70F8F5" w14:textId="77777777" w:rsidTr="00134FF4">
        <w:trPr>
          <w:trHeight w:val="11622"/>
          <w:jc w:val="center"/>
        </w:trPr>
        <w:tc>
          <w:tcPr>
            <w:tcW w:w="9694" w:type="dxa"/>
          </w:tcPr>
          <w:p w14:paraId="7D133941" w14:textId="77777777" w:rsidR="00CE5A49" w:rsidRPr="00624152" w:rsidRDefault="00CE5A49" w:rsidP="00134F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An illness with the following clinical manifestations:</w:t>
            </w:r>
          </w:p>
          <w:p w14:paraId="65886FAB" w14:textId="77777777" w:rsidR="00CE5A49" w:rsidRPr="00624152" w:rsidRDefault="00CE5A49" w:rsidP="00134FF4">
            <w:pPr>
              <w:pStyle w:val="a6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Fever: temperature greater than or equal to 102.0°F (greater than or equal to 38.9°C)</w:t>
            </w:r>
          </w:p>
          <w:p w14:paraId="3E30D31B" w14:textId="77777777" w:rsidR="00CE5A49" w:rsidRPr="00624152" w:rsidRDefault="00CE5A49" w:rsidP="00134FF4">
            <w:pPr>
              <w:pStyle w:val="a6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Rash: diffuse macular erythroderma</w:t>
            </w:r>
          </w:p>
          <w:p w14:paraId="721F806E" w14:textId="77777777" w:rsidR="00CE5A49" w:rsidRPr="00624152" w:rsidRDefault="00CE5A49" w:rsidP="00134FF4">
            <w:pPr>
              <w:pStyle w:val="a6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Desquamation: 1-2 weeks after onset of rash</w:t>
            </w:r>
          </w:p>
          <w:p w14:paraId="3D8F030F" w14:textId="77777777" w:rsidR="00CE5A49" w:rsidRPr="00624152" w:rsidRDefault="00CE5A49" w:rsidP="00134FF4">
            <w:pPr>
              <w:pStyle w:val="a6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Hypotension: systolic blood pressure less than or equal to 90 mm Hg for adults or less than fifth percentile by age for children aged less than 16 years</w:t>
            </w:r>
          </w:p>
          <w:p w14:paraId="32751D1C" w14:textId="77777777" w:rsidR="00CE5A49" w:rsidRPr="00624152" w:rsidRDefault="00CE5A49" w:rsidP="00134FF4">
            <w:pPr>
              <w:pStyle w:val="a6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Multisystem involvement (three or more of the following organ systems):</w:t>
            </w:r>
          </w:p>
          <w:p w14:paraId="51EA79A9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Gastrointestinal: vomiting or diarrhea at onset of illness</w:t>
            </w:r>
          </w:p>
          <w:p w14:paraId="2B4A34F8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Muscular: severe myalgia or creatine phosphokinase level at least twice the upper limit of normal</w:t>
            </w:r>
          </w:p>
          <w:p w14:paraId="58DEC923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Mucous membrane: vaginal, oropharyngeal, or conjunctival hyperemia</w:t>
            </w:r>
          </w:p>
          <w:p w14:paraId="75D722A5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Renal: blood urea nitrogen or creatinine at least twice the upper limit of normal for laboratory or urinary sediment with pyuria (greater than or equal to 5 leukocytes per high-power field) in the absence of urinary tract infection</w:t>
            </w:r>
          </w:p>
          <w:p w14:paraId="59591976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 xml:space="preserve">Hepatic: total bilirubin, alanine aminotransferase enzyme, or </w:t>
            </w:r>
            <w:proofErr w:type="spellStart"/>
            <w:r w:rsidRPr="00624152">
              <w:rPr>
                <w:rFonts w:ascii="Times New Roman" w:hAnsi="Times New Roman" w:cs="Times New Roman"/>
                <w:szCs w:val="21"/>
              </w:rPr>
              <w:t>asparate</w:t>
            </w:r>
            <w:proofErr w:type="spellEnd"/>
            <w:r w:rsidRPr="00624152">
              <w:rPr>
                <w:rFonts w:ascii="Times New Roman" w:hAnsi="Times New Roman" w:cs="Times New Roman"/>
                <w:szCs w:val="21"/>
              </w:rPr>
              <w:t xml:space="preserve"> aminotransferase enzyme levels at least twice the upper limit of normal for laboratory</w:t>
            </w:r>
          </w:p>
          <w:p w14:paraId="4A32B815" w14:textId="77777777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Hematologic: platelets less than 100,000/mm</w:t>
            </w:r>
            <w:r w:rsidRPr="0062415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416A19EA" w14:textId="16CCCCE8" w:rsidR="00CE5A49" w:rsidRPr="00624152" w:rsidRDefault="00CE5A49" w:rsidP="00134FF4">
            <w:pPr>
              <w:pStyle w:val="a6"/>
              <w:numPr>
                <w:ilvl w:val="0"/>
                <w:numId w:val="4"/>
              </w:numPr>
              <w:spacing w:line="480" w:lineRule="auto"/>
              <w:ind w:leftChars="200" w:left="840"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Central nervous system: disorientation or alterations in consciousness without focal neurologic signs when fever and hypotension are absent</w:t>
            </w:r>
          </w:p>
        </w:tc>
      </w:tr>
      <w:tr w:rsidR="00CE5A49" w:rsidRPr="00624152" w14:paraId="12B1F043" w14:textId="77777777" w:rsidTr="00134FF4">
        <w:trPr>
          <w:trHeight w:val="794"/>
          <w:jc w:val="center"/>
        </w:trPr>
        <w:tc>
          <w:tcPr>
            <w:tcW w:w="9694" w:type="dxa"/>
            <w:vAlign w:val="center"/>
          </w:tcPr>
          <w:p w14:paraId="28099550" w14:textId="09969F12" w:rsidR="00CE5A49" w:rsidRPr="00624152" w:rsidRDefault="00CE5A49" w:rsidP="00134F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Laboratory Criteria for Diagnosis</w:t>
            </w:r>
          </w:p>
        </w:tc>
      </w:tr>
      <w:tr w:rsidR="00CE5A49" w:rsidRPr="00624152" w14:paraId="161AEF4C" w14:textId="77777777" w:rsidTr="00134FF4">
        <w:trPr>
          <w:jc w:val="center"/>
        </w:trPr>
        <w:tc>
          <w:tcPr>
            <w:tcW w:w="9694" w:type="dxa"/>
          </w:tcPr>
          <w:p w14:paraId="585259DC" w14:textId="77777777" w:rsidR="00CE5A49" w:rsidRPr="00624152" w:rsidRDefault="00CE5A49" w:rsidP="00134F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Negative results on the following tests, if obtained:</w:t>
            </w:r>
          </w:p>
          <w:p w14:paraId="55BB7B48" w14:textId="77777777" w:rsidR="00CE5A49" w:rsidRPr="00624152" w:rsidRDefault="00CE5A49" w:rsidP="00134FF4">
            <w:pPr>
              <w:pStyle w:val="a6"/>
              <w:numPr>
                <w:ilvl w:val="0"/>
                <w:numId w:val="5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Blood or cerebrospinal fluid cultures (blood culture may be positive for Staphylococcus aureus)</w:t>
            </w:r>
          </w:p>
          <w:p w14:paraId="5E419C6D" w14:textId="14756E46" w:rsidR="00CE5A49" w:rsidRPr="00624152" w:rsidRDefault="00CE5A49" w:rsidP="00134FF4">
            <w:pPr>
              <w:pStyle w:val="a6"/>
              <w:numPr>
                <w:ilvl w:val="0"/>
                <w:numId w:val="5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Negative serologies for Rocky Mountain spotted fever, leptospirosis, or measles</w:t>
            </w:r>
          </w:p>
        </w:tc>
      </w:tr>
      <w:tr w:rsidR="00CE5A49" w:rsidRPr="00624152" w14:paraId="71EDCF7E" w14:textId="77777777" w:rsidTr="00134FF4">
        <w:trPr>
          <w:trHeight w:val="794"/>
          <w:jc w:val="center"/>
        </w:trPr>
        <w:tc>
          <w:tcPr>
            <w:tcW w:w="9694" w:type="dxa"/>
            <w:vAlign w:val="center"/>
          </w:tcPr>
          <w:p w14:paraId="31CBC914" w14:textId="25D134F8" w:rsidR="00CE5A49" w:rsidRPr="00624152" w:rsidRDefault="00CE5A49" w:rsidP="00134F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b/>
                <w:bCs/>
                <w:szCs w:val="21"/>
              </w:rPr>
              <w:t>Case Classification</w:t>
            </w:r>
          </w:p>
        </w:tc>
      </w:tr>
      <w:tr w:rsidR="00CE5A49" w:rsidRPr="00624152" w14:paraId="146024D7" w14:textId="77777777" w:rsidTr="00134FF4">
        <w:trPr>
          <w:jc w:val="center"/>
        </w:trPr>
        <w:tc>
          <w:tcPr>
            <w:tcW w:w="9694" w:type="dxa"/>
          </w:tcPr>
          <w:p w14:paraId="65A39989" w14:textId="3AF8C668" w:rsidR="00CE5A49" w:rsidRPr="00624152" w:rsidRDefault="00CE5A49" w:rsidP="00134FF4">
            <w:pPr>
              <w:pStyle w:val="a6"/>
              <w:numPr>
                <w:ilvl w:val="0"/>
                <w:numId w:val="6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Probable:</w:t>
            </w:r>
            <w:r w:rsidR="00987BC2" w:rsidRPr="006241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24152">
              <w:rPr>
                <w:rFonts w:ascii="Times New Roman" w:hAnsi="Times New Roman" w:cs="Times New Roman"/>
                <w:szCs w:val="21"/>
              </w:rPr>
              <w:t>A case which meets the laboratory criteria and in which four of the five clinical criteria described above are present</w:t>
            </w:r>
          </w:p>
          <w:p w14:paraId="225AE717" w14:textId="74E04DA8" w:rsidR="00CE5A49" w:rsidRPr="00624152" w:rsidRDefault="00CE5A49" w:rsidP="00134FF4">
            <w:pPr>
              <w:pStyle w:val="a6"/>
              <w:numPr>
                <w:ilvl w:val="0"/>
                <w:numId w:val="6"/>
              </w:numPr>
              <w:spacing w:line="48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624152">
              <w:rPr>
                <w:rFonts w:ascii="Times New Roman" w:hAnsi="Times New Roman" w:cs="Times New Roman"/>
                <w:szCs w:val="21"/>
              </w:rPr>
              <w:t>Confirmed:</w:t>
            </w:r>
            <w:r w:rsidR="00987BC2" w:rsidRPr="006241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24152">
              <w:rPr>
                <w:rFonts w:ascii="Times New Roman" w:hAnsi="Times New Roman" w:cs="Times New Roman"/>
                <w:szCs w:val="21"/>
              </w:rPr>
              <w:t>A case which meets the laboratory criteria and in which all five of the clinical criteria described above are present, including desquamation, unless the patient dies before desquamation occurs</w:t>
            </w:r>
          </w:p>
        </w:tc>
      </w:tr>
    </w:tbl>
    <w:p w14:paraId="1913B2A7" w14:textId="374F2EEC" w:rsidR="00CE5A49" w:rsidRPr="00624152" w:rsidRDefault="00CE5A49" w:rsidP="00134FF4">
      <w:pPr>
        <w:spacing w:line="480" w:lineRule="auto"/>
        <w:ind w:left="2"/>
        <w:rPr>
          <w:rFonts w:ascii="Times New Roman" w:hAnsi="Times New Roman" w:cs="Times New Roman"/>
          <w:szCs w:val="21"/>
        </w:rPr>
      </w:pPr>
      <w:r w:rsidRPr="00624152">
        <w:rPr>
          <w:rFonts w:ascii="Times New Roman" w:hAnsi="Times New Roman" w:cs="Times New Roman"/>
          <w:szCs w:val="21"/>
        </w:rPr>
        <w:t>TSS:</w:t>
      </w:r>
      <w:r w:rsidRPr="00624152">
        <w:rPr>
          <w:rFonts w:ascii="Times New Roman" w:hAnsi="Times New Roman" w:cs="Times New Roman"/>
          <w:sz w:val="18"/>
          <w:szCs w:val="20"/>
        </w:rPr>
        <w:t xml:space="preserve"> </w:t>
      </w:r>
      <w:r w:rsidRPr="00624152">
        <w:rPr>
          <w:rFonts w:ascii="Times New Roman" w:hAnsi="Times New Roman" w:cs="Times New Roman"/>
          <w:szCs w:val="21"/>
        </w:rPr>
        <w:t>Toxic Shock Syndrome</w:t>
      </w:r>
    </w:p>
    <w:p w14:paraId="1CEFD256" w14:textId="3764F0E7" w:rsidR="00CE5A49" w:rsidRDefault="00CE5A49" w:rsidP="00A171F8">
      <w:pPr>
        <w:ind w:left="2"/>
        <w:rPr>
          <w:rFonts w:ascii="Calibri" w:hAnsi="Calibri" w:cs="Calibri"/>
          <w:sz w:val="24"/>
          <w:szCs w:val="24"/>
        </w:rPr>
      </w:pPr>
    </w:p>
    <w:p w14:paraId="367AA895" w14:textId="4D650536" w:rsidR="002A10A6" w:rsidRDefault="002A10A6">
      <w:pPr>
        <w:widowControl/>
        <w:jc w:val="left"/>
        <w:rPr>
          <w:rFonts w:ascii="Calibri" w:hAnsi="Calibri" w:cs="Calibri"/>
          <w:sz w:val="24"/>
          <w:szCs w:val="24"/>
        </w:rPr>
      </w:pPr>
    </w:p>
    <w:sectPr w:rsidR="002A10A6" w:rsidSect="000E209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D63E8" w14:textId="77777777" w:rsidR="005F06E0" w:rsidRDefault="005F06E0" w:rsidP="004C358C">
      <w:r>
        <w:separator/>
      </w:r>
    </w:p>
  </w:endnote>
  <w:endnote w:type="continuationSeparator" w:id="0">
    <w:p w14:paraId="0841F52A" w14:textId="77777777" w:rsidR="005F06E0" w:rsidRDefault="005F06E0" w:rsidP="004C3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5A0CF" w14:textId="77777777" w:rsidR="005F06E0" w:rsidRDefault="005F06E0" w:rsidP="004C358C">
      <w:r>
        <w:separator/>
      </w:r>
    </w:p>
  </w:footnote>
  <w:footnote w:type="continuationSeparator" w:id="0">
    <w:p w14:paraId="0CACC6FE" w14:textId="77777777" w:rsidR="005F06E0" w:rsidRDefault="005F06E0" w:rsidP="004C3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B3837"/>
    <w:multiLevelType w:val="hybridMultilevel"/>
    <w:tmpl w:val="906E552A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407A14"/>
    <w:multiLevelType w:val="hybridMultilevel"/>
    <w:tmpl w:val="56BAB0F4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0A0EC3"/>
    <w:multiLevelType w:val="hybridMultilevel"/>
    <w:tmpl w:val="DCCAF446"/>
    <w:lvl w:ilvl="0" w:tplc="DA5201D2">
      <w:start w:val="1"/>
      <w:numFmt w:val="bullet"/>
      <w:lvlText w:val=""/>
      <w:lvlJc w:val="left"/>
      <w:pPr>
        <w:ind w:left="4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8C51AE"/>
    <w:multiLevelType w:val="hybridMultilevel"/>
    <w:tmpl w:val="8312EDC0"/>
    <w:lvl w:ilvl="0" w:tplc="436E41B6">
      <w:start w:val="1"/>
      <w:numFmt w:val="bullet"/>
      <w:lvlText w:val=""/>
      <w:lvlJc w:val="left"/>
      <w:pPr>
        <w:ind w:left="4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2" w:hanging="420"/>
      </w:pPr>
      <w:rPr>
        <w:rFonts w:ascii="Wingdings" w:hAnsi="Wingdings" w:hint="default"/>
      </w:rPr>
    </w:lvl>
  </w:abstractNum>
  <w:abstractNum w:abstractNumId="4" w15:restartNumberingAfterBreak="0">
    <w:nsid w:val="56210B21"/>
    <w:multiLevelType w:val="hybridMultilevel"/>
    <w:tmpl w:val="796A5FDA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B312ABD"/>
    <w:multiLevelType w:val="hybridMultilevel"/>
    <w:tmpl w:val="C19C3334"/>
    <w:lvl w:ilvl="0" w:tplc="46A6E1D8">
      <w:start w:val="1"/>
      <w:numFmt w:val="bullet"/>
      <w:lvlText w:val="○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4F691A"/>
    <w:multiLevelType w:val="hybridMultilevel"/>
    <w:tmpl w:val="908E2496"/>
    <w:lvl w:ilvl="0" w:tplc="C8982444">
      <w:start w:val="1"/>
      <w:numFmt w:val="bullet"/>
      <w:lvlText w:val="­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8D302FA"/>
    <w:multiLevelType w:val="hybridMultilevel"/>
    <w:tmpl w:val="CBC49686"/>
    <w:lvl w:ilvl="0" w:tplc="E3A2595E">
      <w:start w:val="1"/>
      <w:numFmt w:val="bullet"/>
      <w:lvlText w:val="o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MDAwNzMzNTA0tzBT0lEKTi0uzszPAykwrgUAG4ZEOywAAAA="/>
  </w:docVars>
  <w:rsids>
    <w:rsidRoot w:val="00A171F8"/>
    <w:rsid w:val="0003109C"/>
    <w:rsid w:val="00041401"/>
    <w:rsid w:val="000E209E"/>
    <w:rsid w:val="000F6BFF"/>
    <w:rsid w:val="001144D4"/>
    <w:rsid w:val="00134FF4"/>
    <w:rsid w:val="001755EC"/>
    <w:rsid w:val="001A163D"/>
    <w:rsid w:val="0029631E"/>
    <w:rsid w:val="002A10A6"/>
    <w:rsid w:val="002E7829"/>
    <w:rsid w:val="003E59E7"/>
    <w:rsid w:val="004C358C"/>
    <w:rsid w:val="00514C6E"/>
    <w:rsid w:val="005A107F"/>
    <w:rsid w:val="005A5C77"/>
    <w:rsid w:val="005F06E0"/>
    <w:rsid w:val="00624152"/>
    <w:rsid w:val="006547CC"/>
    <w:rsid w:val="00682CB9"/>
    <w:rsid w:val="007D3B10"/>
    <w:rsid w:val="00816473"/>
    <w:rsid w:val="00872984"/>
    <w:rsid w:val="008D412E"/>
    <w:rsid w:val="009225B2"/>
    <w:rsid w:val="00987BC2"/>
    <w:rsid w:val="009B6951"/>
    <w:rsid w:val="00A130EA"/>
    <w:rsid w:val="00A171F8"/>
    <w:rsid w:val="00A41D05"/>
    <w:rsid w:val="00AF3F26"/>
    <w:rsid w:val="00BE1463"/>
    <w:rsid w:val="00C516CD"/>
    <w:rsid w:val="00CE5A49"/>
    <w:rsid w:val="00D32CBB"/>
    <w:rsid w:val="00D5739F"/>
    <w:rsid w:val="00E267EF"/>
    <w:rsid w:val="00E76419"/>
    <w:rsid w:val="00F5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B2399"/>
  <w15:chartTrackingRefBased/>
  <w15:docId w15:val="{57620D47-D8E7-4DC3-BE2D-993BCE4B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5A4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5A49"/>
    <w:rPr>
      <w:sz w:val="18"/>
      <w:szCs w:val="18"/>
    </w:rPr>
  </w:style>
  <w:style w:type="table" w:styleId="a5">
    <w:name w:val="Table Grid"/>
    <w:basedOn w:val="a1"/>
    <w:uiPriority w:val="39"/>
    <w:rsid w:val="00CE5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E5A49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4C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358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3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3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wan</dc:creator>
  <cp:keywords/>
  <dc:description/>
  <cp:lastModifiedBy>Zhu, Rong</cp:lastModifiedBy>
  <cp:revision>10</cp:revision>
  <dcterms:created xsi:type="dcterms:W3CDTF">2021-08-28T09:20:00Z</dcterms:created>
  <dcterms:modified xsi:type="dcterms:W3CDTF">2021-09-13T16:26:00Z</dcterms:modified>
</cp:coreProperties>
</file>